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53" w:type="dxa"/>
        <w:tblInd w:w="-720" w:type="dxa"/>
        <w:tblLook w:val="04A0" w:firstRow="1" w:lastRow="0" w:firstColumn="1" w:lastColumn="0" w:noHBand="0" w:noVBand="1"/>
      </w:tblPr>
      <w:tblGrid>
        <w:gridCol w:w="1418"/>
        <w:gridCol w:w="1570"/>
        <w:gridCol w:w="1560"/>
        <w:gridCol w:w="1121"/>
        <w:gridCol w:w="3685"/>
        <w:gridCol w:w="277"/>
        <w:gridCol w:w="3733"/>
        <w:gridCol w:w="889"/>
      </w:tblGrid>
      <w:tr w:rsidR="005C05BC" w:rsidRPr="00BD65D5" w14:paraId="1FD178E4" w14:textId="77777777" w:rsidTr="00867E02">
        <w:trPr>
          <w:trHeight w:val="279"/>
        </w:trPr>
        <w:tc>
          <w:tcPr>
            <w:tcW w:w="14253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8CDB99" w14:textId="015A00D0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able S</w:t>
            </w:r>
            <w:r w:rsidR="009D35D3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. </w:t>
            </w:r>
            <w:r w:rsidRPr="00BB164A">
              <w:rPr>
                <w:rFonts w:ascii="Times New Roman" w:eastAsia="Times New Roman" w:hAnsi="Times New Roman" w:cs="Times New Roman"/>
                <w:szCs w:val="22"/>
              </w:rPr>
              <w:t>Nucleotide sequences of mitochondrial genomes for phylogenetic analysis and divergence time estimation used in this study</w:t>
            </w:r>
          </w:p>
        </w:tc>
      </w:tr>
      <w:tr w:rsidR="005C05BC" w:rsidRPr="00BD65D5" w14:paraId="55695752" w14:textId="77777777" w:rsidTr="00867E02">
        <w:trPr>
          <w:trHeight w:val="279"/>
        </w:trPr>
        <w:tc>
          <w:tcPr>
            <w:tcW w:w="56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7837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o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C494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aemosporidian Parasites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2D2E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ertebrate ho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09E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Length </w:t>
            </w:r>
          </w:p>
        </w:tc>
      </w:tr>
      <w:tr w:rsidR="005C05BC" w:rsidRPr="00BD65D5" w14:paraId="09EFDE91" w14:textId="77777777" w:rsidTr="00867E02">
        <w:trPr>
          <w:trHeight w:val="279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C2C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tDNA</w:t>
            </w:r>
            <w:proofErr w:type="spellEnd"/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110B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ytb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D645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</w:t>
            </w:r>
            <w:proofErr w:type="spellEnd"/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F7E6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II</w:t>
            </w:r>
            <w:proofErr w:type="spellEnd"/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FC6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0BE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7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BE7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A662" w14:textId="6EAE331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bp)</w:t>
            </w:r>
          </w:p>
        </w:tc>
      </w:tr>
      <w:tr w:rsidR="005C05BC" w:rsidRPr="00BD65D5" w14:paraId="2F3740D4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67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5069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58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88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34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F0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naceum</w:t>
            </w:r>
            <w:proofErr w:type="spellEnd"/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D3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3C9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3</w:t>
            </w:r>
          </w:p>
        </w:tc>
      </w:tr>
      <w:tr w:rsidR="005C05BC" w:rsidRPr="00BD65D5" w14:paraId="1C3337F9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3C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993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DC5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E2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F9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D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brazes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BB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74B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5</w:t>
            </w:r>
          </w:p>
        </w:tc>
      </w:tr>
      <w:tr w:rsidR="005C05BC" w:rsidRPr="00BD65D5" w14:paraId="457F3B5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9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022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6E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6A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499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6C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lery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A7F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155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9</w:t>
            </w:r>
          </w:p>
        </w:tc>
      </w:tr>
      <w:tr w:rsidR="005C05BC" w:rsidRPr="00BD65D5" w14:paraId="0D6DA618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558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1E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C4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51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5A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ari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CE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BC4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8</w:t>
            </w:r>
          </w:p>
        </w:tc>
      </w:tr>
      <w:tr w:rsidR="005C05BC" w:rsidRPr="00BD65D5" w14:paraId="150D904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B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AA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1D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7A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8A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obat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3F4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obat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ch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97A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3</w:t>
            </w:r>
          </w:p>
        </w:tc>
      </w:tr>
      <w:tr w:rsidR="005C05BC" w:rsidRPr="00BD65D5" w14:paraId="7E20AC2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4B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3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3E2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5A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D8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eld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B1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cac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estrin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47AE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3</w:t>
            </w:r>
          </w:p>
        </w:tc>
      </w:tr>
      <w:tr w:rsidR="005C05BC" w:rsidRPr="00BD65D5" w14:paraId="44D082E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0F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E3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B7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28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7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atney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05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cac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cicula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259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6</w:t>
            </w:r>
          </w:p>
        </w:tc>
      </w:tr>
      <w:tr w:rsidR="005C05BC" w:rsidRPr="00BD65D5" w14:paraId="3C1B522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85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49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CF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1F4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0FC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09B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der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381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Old-World monkey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03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9</w:t>
            </w:r>
          </w:p>
        </w:tc>
      </w:tr>
      <w:tr w:rsidR="005C05BC" w:rsidRPr="00BD65D5" w14:paraId="7F834889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7C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49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B8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63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74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BB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DCF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Old-World monkey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C362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3</w:t>
            </w:r>
          </w:p>
        </w:tc>
      </w:tr>
      <w:tr w:rsidR="005C05BC" w:rsidRPr="00BD65D5" w14:paraId="4EA80A0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A9F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49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F8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4F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D2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AA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mioval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A96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cac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ic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BE2F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</w:t>
            </w:r>
          </w:p>
        </w:tc>
      </w:tr>
      <w:tr w:rsidR="005C05BC" w:rsidRPr="00BD65D5" w14:paraId="18361B4C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CF2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441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28F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7A1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04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C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F1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cac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cicula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5BF2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1</w:t>
            </w:r>
          </w:p>
        </w:tc>
      </w:tr>
      <w:tr w:rsidR="005C05BC" w:rsidRPr="00BD65D5" w14:paraId="1F6B9AE9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F7E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999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CCE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42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A4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3A7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cke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cke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31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my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/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momy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529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8</w:t>
            </w:r>
          </w:p>
        </w:tc>
      </w:tr>
      <w:tr w:rsidR="005C05BC" w:rsidRPr="00BD65D5" w14:paraId="0CA63231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C2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141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69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B5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00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50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ghe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4B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momy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509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1</w:t>
            </w:r>
          </w:p>
        </w:tc>
      </w:tr>
      <w:tr w:rsidR="005C05BC" w:rsidRPr="00BD65D5" w14:paraId="64F2619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87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141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955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B0A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1E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D2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baud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3C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my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3B8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8</w:t>
            </w:r>
          </w:p>
        </w:tc>
      </w:tr>
      <w:tr w:rsidR="005C05BC" w:rsidRPr="00BD65D5" w14:paraId="2F13882C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A4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829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3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5A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47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5D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falciparum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DD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FD1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9</w:t>
            </w:r>
          </w:p>
        </w:tc>
      </w:tr>
      <w:tr w:rsidR="005C05BC" w:rsidRPr="00BD65D5" w14:paraId="0801EF7C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24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981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F26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939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03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0B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vivax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BC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EE40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</w:t>
            </w:r>
          </w:p>
        </w:tc>
      </w:tr>
      <w:tr w:rsidR="005C05BC" w:rsidRPr="00BD65D5" w14:paraId="5E285B7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0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227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CB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CDC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2C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EE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fragile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3AA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radiata, M. mulatta,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byti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4C93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7</w:t>
            </w:r>
          </w:p>
        </w:tc>
      </w:tr>
      <w:tr w:rsidR="005C05BC" w:rsidRPr="00BD65D5" w14:paraId="70130198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F8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330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BD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D25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4E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09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ictum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1DA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phenisc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mers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12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6</w:t>
            </w:r>
          </w:p>
        </w:tc>
      </w:tr>
      <w:tr w:rsidR="005C05BC" w:rsidRPr="00BD65D5" w14:paraId="15DC05CD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11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8001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B59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51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88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E1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7E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dril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hin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72C7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</w:t>
            </w:r>
          </w:p>
        </w:tc>
      </w:tr>
      <w:tr w:rsidR="005C05BC" w:rsidRPr="00BD65D5" w14:paraId="70D7AFE1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43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856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B6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EE1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80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0E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eoni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2FE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reo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lv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AF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3</w:t>
            </w:r>
          </w:p>
        </w:tc>
      </w:tr>
      <w:tr w:rsidR="005C05BC" w:rsidRPr="00BD65D5" w14:paraId="2B4D7EF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33A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856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97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AD1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B4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0B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A3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lumb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9D2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8</w:t>
            </w:r>
          </w:p>
        </w:tc>
      </w:tr>
      <w:tr w:rsidR="005C05BC" w:rsidRPr="00BD65D5" w14:paraId="2DBBC04B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7CC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856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CB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12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46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DC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jori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39A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hry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ianth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17F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4</w:t>
            </w:r>
          </w:p>
        </w:tc>
      </w:tr>
      <w:tr w:rsidR="005C05BC" w:rsidRPr="00BD65D5" w14:paraId="3B94EF47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7D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856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E9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EB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A7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0C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ngillinarum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06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pilo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ur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8FD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2</w:t>
            </w:r>
          </w:p>
        </w:tc>
      </w:tr>
      <w:tr w:rsidR="005C05BC" w:rsidRPr="00BD65D5" w14:paraId="548C0D0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479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85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582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694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63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54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patocysti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F34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op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melan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560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9</w:t>
            </w:r>
          </w:p>
        </w:tc>
      </w:tr>
      <w:tr w:rsidR="005C05BC" w:rsidRPr="00BD65D5" w14:paraId="3923F21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8CD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8953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E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B6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019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63B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bon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E19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panze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2C1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1</w:t>
            </w:r>
          </w:p>
        </w:tc>
      </w:tr>
      <w:tr w:rsidR="005C05BC" w:rsidRPr="00BD65D5" w14:paraId="5D4564E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61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554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0D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765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86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0A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llbray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F5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 troglodyt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FF8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5</w:t>
            </w:r>
          </w:p>
        </w:tc>
      </w:tr>
      <w:tr w:rsidR="005C05BC" w:rsidRPr="00BD65D5" w14:paraId="1457BAD4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FA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55478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1E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C56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0F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77B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llcollins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A4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panzee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35C0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4</w:t>
            </w:r>
          </w:p>
        </w:tc>
      </w:tr>
      <w:tr w:rsidR="005C05BC" w:rsidRPr="00BD65D5" w14:paraId="45690149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13B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71205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E58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B05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690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0BF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erur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592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erur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fricanus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C18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1</w:t>
            </w:r>
          </w:p>
        </w:tc>
      </w:tr>
      <w:tr w:rsidR="005C05BC" w:rsidRPr="00BD65D5" w14:paraId="23FBD43A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316C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E82A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7F64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FA39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3885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212B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527F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05BC" w:rsidRPr="00BD65D5" w14:paraId="79C85453" w14:textId="77777777" w:rsidTr="00867E02">
        <w:trPr>
          <w:trHeight w:val="309"/>
        </w:trPr>
        <w:tc>
          <w:tcPr>
            <w:tcW w:w="14253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7B35" w14:textId="7C5E0FD9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Table S</w:t>
            </w:r>
            <w:r w:rsidR="009D35D3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. </w:t>
            </w:r>
            <w:r w:rsidRPr="00BB164A">
              <w:rPr>
                <w:rFonts w:ascii="Times New Roman" w:eastAsia="Times New Roman" w:hAnsi="Times New Roman" w:cs="Times New Roman"/>
                <w:szCs w:val="22"/>
              </w:rPr>
              <w:t>Nucleotide sequences of mitochondrial genomes for phylogenetic analysis and divergence time estimation used in this study (cont.)</w:t>
            </w:r>
          </w:p>
        </w:tc>
      </w:tr>
      <w:tr w:rsidR="005C05BC" w:rsidRPr="00BD65D5" w14:paraId="67394486" w14:textId="77777777" w:rsidTr="00867E02">
        <w:trPr>
          <w:trHeight w:val="309"/>
        </w:trPr>
        <w:tc>
          <w:tcPr>
            <w:tcW w:w="56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FD9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o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7A8F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aemosporidian Parasites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A379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ertebrate ho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7640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Length </w:t>
            </w:r>
          </w:p>
        </w:tc>
      </w:tr>
      <w:tr w:rsidR="005C05BC" w:rsidRPr="00BD65D5" w14:paraId="10A55879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A94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tDNA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4E59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yt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9276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8272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coxIII</w:t>
            </w:r>
            <w:proofErr w:type="spellEnd"/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E377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39BB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98522" w14:textId="2BEAF23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bp)</w:t>
            </w:r>
          </w:p>
        </w:tc>
      </w:tr>
      <w:tr w:rsidR="005C05BC" w:rsidRPr="00BD65D5" w14:paraId="28C34CD3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BB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71205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44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D2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D8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5EC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vale-curtis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93E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A59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1</w:t>
            </w:r>
          </w:p>
        </w:tc>
      </w:tr>
      <w:tr w:rsidR="005C05BC" w:rsidRPr="00BD65D5" w14:paraId="0EE05EF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2B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71205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A8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BC6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D4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A9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vale-walliker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99C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B50D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5</w:t>
            </w:r>
          </w:p>
        </w:tc>
      </w:tr>
      <w:tr w:rsidR="005C05BC" w:rsidRPr="00BD65D5" w14:paraId="27A1AFD5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F6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7120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AF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14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89B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39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B2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palemur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rise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s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5DCF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9</w:t>
            </w:r>
          </w:p>
        </w:tc>
      </w:tr>
      <w:tr w:rsidR="005C05BC" w:rsidRPr="00BD65D5" w14:paraId="02CF68C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BD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7120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35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8E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0EB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8B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F7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dri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861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4</w:t>
            </w:r>
          </w:p>
        </w:tc>
      </w:tr>
      <w:tr w:rsidR="005C05BC" w:rsidRPr="00BD65D5" w14:paraId="2A8C15F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56B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3085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6F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1F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EDB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4B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F3C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ngo pygmae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18EE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8</w:t>
            </w:r>
          </w:p>
        </w:tc>
      </w:tr>
      <w:tr w:rsidR="005C05BC" w:rsidRPr="00BD65D5" w14:paraId="04ACAA54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69D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1382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65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294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C7A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44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z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CA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ater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reat thrush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3ED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9</w:t>
            </w:r>
          </w:p>
        </w:tc>
      </w:tr>
      <w:tr w:rsidR="005C05BC" w:rsidRPr="00BD65D5" w14:paraId="39D16CE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1C5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4794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4C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97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3C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B1A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ynz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508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ge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thysticoll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982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8</w:t>
            </w:r>
          </w:p>
        </w:tc>
      </w:tr>
      <w:tr w:rsidR="005C05BC" w:rsidRPr="00BD65D5" w14:paraId="3203BB0F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DD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A52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BA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21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912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F3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ngo pygmae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io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7B57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2</w:t>
            </w:r>
          </w:p>
        </w:tc>
      </w:tr>
      <w:tr w:rsidR="005C05BC" w:rsidRPr="00BD65D5" w14:paraId="7D3A417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B1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2F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F9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5F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F3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C0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cac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estrin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B3B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7</w:t>
            </w:r>
          </w:p>
        </w:tc>
      </w:tr>
      <w:tr w:rsidR="005C05BC" w:rsidRPr="00BD65D5" w14:paraId="271FE2E3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55F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100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F3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A7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C9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44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ucocytozoon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0B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llar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t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D4D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7</w:t>
            </w:r>
          </w:p>
        </w:tc>
      </w:tr>
      <w:tr w:rsidR="005C05BC" w:rsidRPr="00BD65D5" w14:paraId="2D39AD31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F5F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1004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7E0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58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ED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3F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31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llar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icapil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313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</w:t>
            </w:r>
          </w:p>
        </w:tc>
      </w:tr>
      <w:tr w:rsidR="005C05BC" w:rsidRPr="00BD65D5" w14:paraId="6C461F9D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E9C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906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00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65A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7C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A79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ycter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bonensi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82E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inoloph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yon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E75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9</w:t>
            </w:r>
          </w:p>
        </w:tc>
      </w:tr>
      <w:tr w:rsidR="005C05BC" w:rsidRPr="00BD65D5" w14:paraId="1C991A5C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C45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906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20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26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6C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7F5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ycter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isch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55D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derm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sm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C13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9</w:t>
            </w:r>
          </w:p>
        </w:tc>
      </w:tr>
      <w:tr w:rsidR="005C05BC" w:rsidRPr="00BD65D5" w14:paraId="710A7C94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CA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831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4B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00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56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0B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ngar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B813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1</w:t>
            </w:r>
          </w:p>
        </w:tc>
      </w:tr>
      <w:tr w:rsidR="005C05BC" w:rsidRPr="00BD65D5" w14:paraId="27496E48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52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4C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AD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EF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D9C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entropyx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EF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nemidophor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vag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96F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5</w:t>
            </w:r>
          </w:p>
        </w:tc>
      </w:tr>
      <w:tr w:rsidR="005C05BC" w:rsidRPr="00BD65D5" w14:paraId="2A683ACA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A8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C6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E5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6F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847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E6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ubo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ndia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833B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3</w:t>
            </w:r>
          </w:p>
        </w:tc>
      </w:tr>
      <w:tr w:rsidR="005C05BC" w:rsidRPr="00BD65D5" w14:paraId="5805F7B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E6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58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F08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B4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4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melino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B7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v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v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65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</w:t>
            </w:r>
          </w:p>
        </w:tc>
      </w:tr>
      <w:tr w:rsidR="005C05BC" w:rsidRPr="00BD65D5" w14:paraId="6984746B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296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95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04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35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69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pigmentatu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4E7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naid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apago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A9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7</w:t>
            </w:r>
          </w:p>
        </w:tc>
      </w:tr>
      <w:tr w:rsidR="005C05BC" w:rsidRPr="00BD65D5" w14:paraId="72C5A8A5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D3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5A8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2C4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EC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346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ctu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905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io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ong-eared ow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D74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8</w:t>
            </w:r>
          </w:p>
        </w:tc>
      </w:tr>
      <w:tr w:rsidR="005C05BC" w:rsidRPr="00BD65D5" w14:paraId="04DE71D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56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8D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6C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A8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42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nni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C5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agr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urcat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5EF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8</w:t>
            </w:r>
          </w:p>
        </w:tc>
      </w:tr>
      <w:tr w:rsidR="005C05BC" w:rsidRPr="00BD65D5" w14:paraId="6C323FDA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FD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6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26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6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6B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7C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rcumflexum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87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glodytes</w:t>
            </w:r>
            <w:proofErr w:type="gram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glodyt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25CE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0</w:t>
            </w:r>
          </w:p>
        </w:tc>
      </w:tr>
      <w:tr w:rsidR="005C05BC" w:rsidRPr="00BD65D5" w14:paraId="2E74137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D5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6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E4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39C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F4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A0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utu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22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merul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FE5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7</w:t>
            </w:r>
          </w:p>
        </w:tc>
      </w:tr>
      <w:tr w:rsidR="005C05BC" w:rsidRPr="00BD65D5" w14:paraId="03E501A3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659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5E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BB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6C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1A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tacill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033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tacill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AC12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7</w:t>
            </w:r>
          </w:p>
        </w:tc>
      </w:tr>
      <w:tr w:rsidR="005C05BC" w:rsidRPr="00BD65D5" w14:paraId="383717A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8E8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83D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B3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75A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D3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polar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BD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pen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149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1</w:t>
            </w:r>
          </w:p>
        </w:tc>
      </w:tr>
      <w:tr w:rsidR="005C05BC" w:rsidRPr="00BD65D5" w14:paraId="28B7A3B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14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7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31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15D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95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12D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wa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FFC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egat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no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21A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9</w:t>
            </w:r>
          </w:p>
        </w:tc>
      </w:tr>
      <w:tr w:rsidR="005C05BC" w:rsidRPr="00BD65D5" w14:paraId="26E8664C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0C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04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30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0F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28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ricahua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4F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elopor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rrov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B17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3</w:t>
            </w:r>
          </w:p>
        </w:tc>
      </w:tr>
      <w:tr w:rsidR="005C05BC" w:rsidRPr="00BD65D5" w14:paraId="71A0B727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A2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81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5D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09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1C2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27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nilewsky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E3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io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203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7</w:t>
            </w:r>
          </w:p>
        </w:tc>
      </w:tr>
      <w:tr w:rsidR="005C05BC" w:rsidRPr="00BD65D5" w14:paraId="2D6011A8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39B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8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217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8EB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590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304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patocysti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5D5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cac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cicula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EA9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0</w:t>
            </w:r>
          </w:p>
        </w:tc>
      </w:tr>
      <w:tr w:rsidR="005C05BC" w:rsidRPr="00BD65D5" w14:paraId="09F2B868" w14:textId="77777777" w:rsidTr="00867E02">
        <w:trPr>
          <w:trHeight w:val="309"/>
        </w:trPr>
        <w:tc>
          <w:tcPr>
            <w:tcW w:w="14253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9995" w14:textId="053F37A4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Table S</w:t>
            </w:r>
            <w:r w:rsidR="009D35D3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. </w:t>
            </w:r>
            <w:r w:rsidRPr="00BB164A">
              <w:rPr>
                <w:rFonts w:ascii="Times New Roman" w:eastAsia="Times New Roman" w:hAnsi="Times New Roman" w:cs="Times New Roman"/>
                <w:szCs w:val="22"/>
              </w:rPr>
              <w:t>Nucleotide sequences of mitochondrial genomes for phylogenetic analysis and divergence time estimation used in this study (cont.)</w:t>
            </w:r>
          </w:p>
        </w:tc>
      </w:tr>
      <w:tr w:rsidR="005C05BC" w:rsidRPr="00BD65D5" w14:paraId="76889AA8" w14:textId="77777777" w:rsidTr="00867E02">
        <w:trPr>
          <w:trHeight w:val="309"/>
        </w:trPr>
        <w:tc>
          <w:tcPr>
            <w:tcW w:w="56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280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o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0670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aemosporidian Parasites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C9DD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ertebrate ho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0A43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Length </w:t>
            </w:r>
          </w:p>
        </w:tc>
      </w:tr>
      <w:tr w:rsidR="005C05BC" w:rsidRPr="00BD65D5" w14:paraId="658F0850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269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tDNA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C5DE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yt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C836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B57A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xIII</w:t>
            </w:r>
            <w:proofErr w:type="spellEnd"/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8FEE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6FDC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3187B" w14:textId="6F5B015E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bp)</w:t>
            </w:r>
          </w:p>
        </w:tc>
      </w:tr>
      <w:tr w:rsidR="005C05BC" w:rsidRPr="00BD65D5" w14:paraId="43BE83AC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8E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84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8B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834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247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075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circumflexum</w:t>
            </w:r>
            <w:proofErr w:type="spellEnd"/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56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ni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urio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268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4</w:t>
            </w:r>
          </w:p>
        </w:tc>
      </w:tr>
      <w:tr w:rsidR="005C05BC" w:rsidRPr="00BD65D5" w14:paraId="704BE7A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78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DC7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1C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8B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CE7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9D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sca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xican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720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</w:t>
            </w:r>
          </w:p>
        </w:tc>
      </w:tr>
      <w:tr w:rsidR="005C05BC" w:rsidRPr="00BD65D5" w14:paraId="2172A967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C36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99F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3A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92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62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i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71D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ni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urio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BA3D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7</w:t>
            </w:r>
          </w:p>
        </w:tc>
      </w:tr>
      <w:tr w:rsidR="005C05BC" w:rsidRPr="00BD65D5" w14:paraId="739BA1E3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5D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5D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405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0C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E4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opolsky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8C9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ppolai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terin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A5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0</w:t>
            </w:r>
          </w:p>
        </w:tc>
      </w:tr>
      <w:tr w:rsidR="005C05BC" w:rsidRPr="00BD65D5" w14:paraId="679D5BD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69D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7F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F1C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55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12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ughan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F9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merul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37A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9</w:t>
            </w:r>
          </w:p>
        </w:tc>
      </w:tr>
      <w:tr w:rsidR="005C05BC" w:rsidRPr="00BD65D5" w14:paraId="0F21DE3C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729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28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D4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E8A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65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 pastoris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58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urnus vulgar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FDD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9</w:t>
            </w:r>
          </w:p>
        </w:tc>
      </w:tr>
      <w:tr w:rsidR="005C05BC" w:rsidRPr="00BD65D5" w14:paraId="385769FF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B5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3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6E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AE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26C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iti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45C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ocnemi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by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66B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</w:tr>
      <w:tr w:rsidR="005C05BC" w:rsidRPr="00BD65D5" w14:paraId="0ADBFB57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0A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634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2A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A0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5A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ytozoon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ubreuil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4F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merul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74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8</w:t>
            </w:r>
          </w:p>
        </w:tc>
      </w:tr>
      <w:tr w:rsidR="005C05BC" w:rsidRPr="00BD65D5" w14:paraId="78069AEF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31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2D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77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7C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A6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FD9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ca cf. pli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6F6E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3</w:t>
            </w:r>
          </w:p>
        </w:tc>
      </w:tr>
      <w:tr w:rsidR="005C05BC" w:rsidRPr="00BD65D5" w14:paraId="6ADF94E7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A1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E92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9F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FB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BD4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gravidu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0F0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pen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955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</w:t>
            </w:r>
          </w:p>
        </w:tc>
      </w:tr>
      <w:tr w:rsidR="005C05BC" w:rsidRPr="00BD65D5" w14:paraId="10D1E2A8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1B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7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1B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88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1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0E4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lmoral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F2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uscinia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scin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FEEE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1</w:t>
            </w:r>
          </w:p>
        </w:tc>
      </w:tr>
      <w:tr w:rsidR="005C05BC" w:rsidRPr="00BD65D5" w14:paraId="1A6672F7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F39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8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AAC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90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D7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AE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ongatum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BF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cephal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rpac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10E2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6</w:t>
            </w:r>
          </w:p>
        </w:tc>
      </w:tr>
      <w:tr w:rsidR="005C05BC" w:rsidRPr="00BD65D5" w14:paraId="57674F19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E6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8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4B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28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B22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D5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takovsky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F38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xia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virostr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0B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5</w:t>
            </w:r>
          </w:p>
        </w:tc>
      </w:tr>
      <w:tr w:rsidR="005C05BC" w:rsidRPr="00BD65D5" w14:paraId="395850F9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46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8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42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28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C7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43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rote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harov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7D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macroura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0324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2</w:t>
            </w:r>
          </w:p>
        </w:tc>
      </w:tr>
      <w:tr w:rsidR="005C05BC" w:rsidRPr="00BD65D5" w14:paraId="17DAF2FB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29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38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49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3C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7A3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3D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ali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1E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ate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F1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1</w:t>
            </w:r>
          </w:p>
        </w:tc>
      </w:tr>
      <w:tr w:rsidR="005C05BC" w:rsidRPr="00BD65D5" w14:paraId="5B9B0931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9C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02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89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9E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A67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93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 bubalis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3C9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balus bubal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0E6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2</w:t>
            </w:r>
          </w:p>
        </w:tc>
      </w:tr>
      <w:tr w:rsidR="005C05BC" w:rsidRPr="00BD65D5" w14:paraId="08AF0C4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7B2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02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B7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91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8F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A0B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93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balus bubal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787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</w:t>
            </w:r>
          </w:p>
        </w:tc>
      </w:tr>
      <w:tr w:rsidR="005C05BC" w:rsidRPr="00BD65D5" w14:paraId="16E4F680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D6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02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F4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C7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41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0C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EC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pra aegagr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443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</w:t>
            </w:r>
          </w:p>
        </w:tc>
      </w:tr>
      <w:tr w:rsidR="005C05BC" w:rsidRPr="00BD65D5" w14:paraId="0755E11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CE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260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0C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4A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F32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A1A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04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pra aegagr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154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</w:t>
            </w:r>
          </w:p>
        </w:tc>
      </w:tr>
      <w:tr w:rsidR="005C05BC" w:rsidRPr="00BD65D5" w14:paraId="79799BCF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2F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9936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424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51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BA7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99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oelii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CC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my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F37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3</w:t>
            </w:r>
          </w:p>
        </w:tc>
      </w:tr>
      <w:tr w:rsidR="005C05BC" w:rsidRPr="00BD65D5" w14:paraId="15D9CEDA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42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183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14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A3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16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B92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46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balus bubal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A9A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</w:t>
            </w:r>
          </w:p>
        </w:tc>
      </w:tr>
      <w:tr w:rsidR="005C05BC" w:rsidRPr="00BD65D5" w14:paraId="1452F59F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0E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2B6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4B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F6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D4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chenowi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6FE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 troglodyt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3109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6</w:t>
            </w:r>
          </w:p>
        </w:tc>
      </w:tr>
      <w:tr w:rsidR="005C05BC" w:rsidRPr="00BD65D5" w14:paraId="5943CA5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5F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2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62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3FC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E1E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80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knowlesi 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55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estrin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278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7</w:t>
            </w:r>
          </w:p>
        </w:tc>
      </w:tr>
      <w:tr w:rsidR="005C05BC" w:rsidRPr="00BD65D5" w14:paraId="5E9FD6FB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2FC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2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D7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2F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1C3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D2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mium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6F9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ot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cyma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83BE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</w:t>
            </w:r>
          </w:p>
        </w:tc>
      </w:tr>
      <w:tr w:rsidR="005C05BC" w:rsidRPr="00BD65D5" w14:paraId="7DBF521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4C8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82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03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7E4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547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0C5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 juxtanucleare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E1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168A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4</w:t>
            </w:r>
          </w:p>
        </w:tc>
      </w:tr>
      <w:tr w:rsidR="005C05BC" w:rsidRPr="00BD65D5" w14:paraId="72257261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4CA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99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63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4E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66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9DA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um mexicanum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16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 occidental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18DB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1</w:t>
            </w:r>
          </w:p>
        </w:tc>
      </w:tr>
      <w:tr w:rsidR="005C05BC" w:rsidRPr="00BD65D5" w14:paraId="2A9F5F73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F7D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9961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03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44E4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48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C82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idense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AD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olis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gr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D34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2</w:t>
            </w:r>
          </w:p>
        </w:tc>
      </w:tr>
      <w:tr w:rsidR="005C05BC" w:rsidRPr="00BD65D5" w14:paraId="58435D32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867C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99949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165D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FED6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D59E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E28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C7A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lemur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m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7E3B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8</w:t>
            </w:r>
          </w:p>
        </w:tc>
      </w:tr>
      <w:tr w:rsidR="005C05BC" w:rsidRPr="00BD65D5" w14:paraId="398B5926" w14:textId="77777777" w:rsidTr="00867E02">
        <w:trPr>
          <w:trHeight w:val="309"/>
        </w:trPr>
        <w:tc>
          <w:tcPr>
            <w:tcW w:w="14253" w:type="dxa"/>
            <w:gridSpan w:val="8"/>
            <w:tcBorders>
              <w:left w:val="nil"/>
            </w:tcBorders>
            <w:shd w:val="clear" w:color="auto" w:fill="auto"/>
            <w:noWrap/>
            <w:vAlign w:val="center"/>
          </w:tcPr>
          <w:p w14:paraId="4831CCD1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05BC" w:rsidRPr="00BD65D5" w14:paraId="27379066" w14:textId="77777777" w:rsidTr="00867E02">
        <w:trPr>
          <w:trHeight w:val="309"/>
        </w:trPr>
        <w:tc>
          <w:tcPr>
            <w:tcW w:w="1425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7DDDF" w14:textId="51C01782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able S</w:t>
            </w:r>
            <w:r w:rsidR="009D35D3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. </w:t>
            </w:r>
            <w:r w:rsidRPr="00BB164A">
              <w:rPr>
                <w:rFonts w:ascii="Times New Roman" w:eastAsia="Times New Roman" w:hAnsi="Times New Roman" w:cs="Times New Roman"/>
                <w:szCs w:val="22"/>
              </w:rPr>
              <w:t>Nucleotide sequences of mitochondrial genomes for phylogenetic analysis and divergence time estimation used in this study (cont.)</w:t>
            </w:r>
          </w:p>
        </w:tc>
      </w:tr>
      <w:tr w:rsidR="005C05BC" w:rsidRPr="00BD65D5" w14:paraId="59B742A5" w14:textId="77777777" w:rsidTr="00867E02">
        <w:trPr>
          <w:trHeight w:val="309"/>
        </w:trPr>
        <w:tc>
          <w:tcPr>
            <w:tcW w:w="56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717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o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CEF5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aemosporidian Parasites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5F7C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ertebrate ho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5E6E38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Length </w:t>
            </w:r>
          </w:p>
        </w:tc>
      </w:tr>
      <w:tr w:rsidR="005C05BC" w:rsidRPr="00BD65D5" w14:paraId="21B03CB5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487C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tDNA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A0DAE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yt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B6FA6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7304A" w14:textId="77777777" w:rsidR="005C05BC" w:rsidRPr="004B69B3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6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xIII</w:t>
            </w:r>
            <w:proofErr w:type="spellEnd"/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43975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D2EA6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35491" w14:textId="115067BD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bp)</w:t>
            </w:r>
          </w:p>
        </w:tc>
      </w:tr>
      <w:tr w:rsidR="005C05BC" w:rsidRPr="00BD65D5" w14:paraId="37E33118" w14:textId="77777777" w:rsidTr="00867E02">
        <w:trPr>
          <w:trHeight w:val="309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5B351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9995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CC972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8FBE7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4718F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54DF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0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D06D3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pithecus</w:t>
            </w:r>
            <w:proofErr w:type="spellEnd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dema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B9D6C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2</w:t>
            </w:r>
          </w:p>
        </w:tc>
      </w:tr>
      <w:tr w:rsidR="005C05BC" w:rsidRPr="00BD65D5" w14:paraId="2A3C1AE1" w14:textId="77777777" w:rsidTr="00867E02">
        <w:trPr>
          <w:trHeight w:val="309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3F0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999536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0388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21EA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FF9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7F0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smodium </w:t>
            </w: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0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BEB" w14:textId="77777777" w:rsidR="005C05BC" w:rsidRPr="00BD65D5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coileus virginianus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9605" w14:textId="77777777" w:rsidR="005C05BC" w:rsidRPr="00BD65D5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0</w:t>
            </w:r>
          </w:p>
        </w:tc>
      </w:tr>
      <w:tr w:rsidR="007C6AEE" w:rsidRPr="007C6AEE" w14:paraId="49174839" w14:textId="77777777" w:rsidTr="00867E02">
        <w:trPr>
          <w:trHeight w:val="309"/>
        </w:trPr>
        <w:tc>
          <w:tcPr>
            <w:tcW w:w="5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63B8" w14:textId="27C4667B" w:rsidR="00867E02" w:rsidRPr="007C6AEE" w:rsidRDefault="00867E02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326033</w:t>
            </w:r>
            <w:r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882" w14:textId="77777777" w:rsidR="00867E02" w:rsidRPr="007C6AEE" w:rsidRDefault="00867E02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lasmodium </w:t>
            </w:r>
            <w:r w:rsidRPr="007C6AEE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1E5E" w14:textId="77777777" w:rsidR="00867E02" w:rsidRPr="007C6AEE" w:rsidRDefault="00867E02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zotocer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zoar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E1D4" w14:textId="77777777" w:rsidR="00867E02" w:rsidRPr="007C6AEE" w:rsidRDefault="00867E02" w:rsidP="000C446D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7C6AEE">
              <w:rPr>
                <w:rFonts w:ascii="Tahoma" w:eastAsia="Times New Roman" w:hAnsi="Tahoma" w:cs="Tahoma"/>
                <w:szCs w:val="22"/>
              </w:rPr>
              <w:t>3484</w:t>
            </w:r>
          </w:p>
        </w:tc>
      </w:tr>
      <w:tr w:rsidR="007C6AEE" w:rsidRPr="007C6AEE" w14:paraId="2D8DD0DD" w14:textId="77777777" w:rsidTr="00867E02">
        <w:trPr>
          <w:trHeight w:val="309"/>
        </w:trPr>
        <w:tc>
          <w:tcPr>
            <w:tcW w:w="56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EF6" w14:textId="3C8DD22A" w:rsidR="00867E02" w:rsidRPr="007C6AEE" w:rsidRDefault="00867E02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326034</w:t>
            </w:r>
            <w:r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902" w14:textId="77777777" w:rsidR="00867E02" w:rsidRPr="007C6AEE" w:rsidRDefault="00867E02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lasmodium </w:t>
            </w:r>
            <w:r w:rsidRPr="007C6AEE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BF2" w14:textId="77777777" w:rsidR="00867E02" w:rsidRPr="007C6AEE" w:rsidRDefault="00867E02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zotocer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zoar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1EC" w14:textId="77777777" w:rsidR="00867E02" w:rsidRPr="007C6AEE" w:rsidRDefault="00867E02" w:rsidP="000C446D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7C6AEE">
              <w:rPr>
                <w:rFonts w:ascii="Tahoma" w:eastAsia="Times New Roman" w:hAnsi="Tahoma" w:cs="Tahoma"/>
                <w:szCs w:val="22"/>
              </w:rPr>
              <w:t>3484</w:t>
            </w:r>
          </w:p>
        </w:tc>
      </w:tr>
      <w:tr w:rsidR="007C6AEE" w:rsidRPr="007C6AEE" w14:paraId="59C8ACCE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77DE" w14:textId="0F6378C9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415C" w14:textId="5A0E1690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</w:rPr>
              <w:t>668428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BBB" w14:textId="05DA0DF9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715187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E83A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1C0" w14:textId="33C42AFD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chromophil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aniphe</w:t>
            </w:r>
            <w:r w:rsidR="0005788F"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F65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opter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ligi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E37" w14:textId="77777777" w:rsidR="005C05BC" w:rsidRPr="007C6AEE" w:rsidRDefault="005C05BC" w:rsidP="000C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6AEE">
              <w:rPr>
                <w:rFonts w:ascii="Times New Roman" w:eastAsia="Times New Roman" w:hAnsi="Times New Roman" w:cs="Times New Roman"/>
                <w:sz w:val="24"/>
                <w:szCs w:val="24"/>
              </w:rPr>
              <w:t>1897</w:t>
            </w:r>
          </w:p>
        </w:tc>
      </w:tr>
      <w:tr w:rsidR="007C6AEE" w:rsidRPr="007C6AEE" w14:paraId="643D316F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8140" w14:textId="761D74FB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A28" w14:textId="640686D2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668429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6536" w14:textId="5D00AF8F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715190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054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AB2" w14:textId="4049C370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chromophil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aniphe</w:t>
            </w:r>
            <w:r w:rsidR="0005788F"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2E2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opter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ligi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83C" w14:textId="77777777" w:rsidR="005C05BC" w:rsidRPr="007C6AEE" w:rsidRDefault="005C05BC" w:rsidP="000C446D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7C6AEE">
              <w:rPr>
                <w:rFonts w:ascii="Tahoma" w:eastAsia="Times New Roman" w:hAnsi="Tahoma" w:cs="Tahoma"/>
                <w:szCs w:val="22"/>
              </w:rPr>
              <w:t>2077</w:t>
            </w:r>
          </w:p>
        </w:tc>
      </w:tr>
      <w:tr w:rsidR="007C6AEE" w:rsidRPr="007C6AEE" w14:paraId="2E17CD16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4EC9" w14:textId="631DC9B3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83B" w14:textId="66A91284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668430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6A6" w14:textId="28CD9C0D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715191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8A1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8AA" w14:textId="476D3ABB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chromophil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aniphe</w:t>
            </w:r>
            <w:r w:rsidR="0005788F"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s</w:t>
            </w:r>
            <w:proofErr w:type="spellEnd"/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2DF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opter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liginos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8EE" w14:textId="77777777" w:rsidR="005C05BC" w:rsidRPr="007C6AEE" w:rsidRDefault="005C05BC" w:rsidP="000C446D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7C6AEE">
              <w:rPr>
                <w:rFonts w:ascii="Tahoma" w:eastAsia="Times New Roman" w:hAnsi="Tahoma" w:cs="Tahoma"/>
                <w:szCs w:val="22"/>
              </w:rPr>
              <w:t>1896</w:t>
            </w:r>
          </w:p>
        </w:tc>
      </w:tr>
      <w:tr w:rsidR="007C6AEE" w:rsidRPr="007C6AEE" w14:paraId="13A60411" w14:textId="77777777" w:rsidTr="00867E02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8AAC" w14:textId="08CFD66F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E5D8" w14:textId="29EC114C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668432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E85" w14:textId="592717D9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715195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738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F68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chromophil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urinus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E3C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yotis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rodacty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265" w14:textId="77777777" w:rsidR="005C05BC" w:rsidRPr="007C6AEE" w:rsidRDefault="005C05BC" w:rsidP="000C446D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7C6AEE">
              <w:rPr>
                <w:rFonts w:ascii="Tahoma" w:eastAsia="Times New Roman" w:hAnsi="Tahoma" w:cs="Tahoma"/>
                <w:szCs w:val="22"/>
              </w:rPr>
              <w:t>1722</w:t>
            </w:r>
          </w:p>
        </w:tc>
      </w:tr>
      <w:tr w:rsidR="007C6AEE" w:rsidRPr="007C6AEE" w14:paraId="7D549B7B" w14:textId="77777777" w:rsidTr="00867E02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9D1ACC" w14:textId="28622436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F088" w14:textId="6C70A000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668433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64E0" w14:textId="3DFF2D9A" w:rsidR="005C05BC" w:rsidRPr="007C6AEE" w:rsidRDefault="00382023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LC715196</w:t>
            </w:r>
            <w:r w:rsidR="00867E02" w:rsidRPr="007C6AE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*, **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CC8D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7C6AEE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1BB5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chromophilus</w:t>
            </w:r>
            <w:proofErr w:type="spellEnd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urinus</w:t>
            </w:r>
          </w:p>
        </w:tc>
        <w:tc>
          <w:tcPr>
            <w:tcW w:w="40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CA77" w14:textId="77777777" w:rsidR="005C05BC" w:rsidRPr="007C6AEE" w:rsidRDefault="005C05BC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yotis </w:t>
            </w:r>
            <w:proofErr w:type="spellStart"/>
            <w:r w:rsidRPr="007C6A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rodacty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1DA9" w14:textId="77777777" w:rsidR="005C05BC" w:rsidRPr="007C6AEE" w:rsidRDefault="005C05BC" w:rsidP="000C446D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7C6AEE">
              <w:rPr>
                <w:rFonts w:ascii="Tahoma" w:eastAsia="Times New Roman" w:hAnsi="Tahoma" w:cs="Tahoma"/>
                <w:szCs w:val="22"/>
              </w:rPr>
              <w:t>1967</w:t>
            </w:r>
          </w:p>
        </w:tc>
      </w:tr>
    </w:tbl>
    <w:p w14:paraId="31DDBBA4" w14:textId="77777777" w:rsidR="005C05BC" w:rsidRPr="00BD65D5" w:rsidRDefault="005C05BC" w:rsidP="005C05BC"/>
    <w:p w14:paraId="22744318" w14:textId="15664627" w:rsidR="005C05BC" w:rsidRPr="00BD65D5" w:rsidRDefault="005C05BC" w:rsidP="005C05BC">
      <w:pPr>
        <w:rPr>
          <w:rFonts w:ascii="Times New Roman" w:hAnsi="Times New Roman" w:cs="Times New Roman"/>
        </w:rPr>
      </w:pPr>
      <w:r w:rsidRPr="00BD65D5">
        <w:rPr>
          <w:rFonts w:ascii="Times New Roman" w:hAnsi="Times New Roman" w:cs="Times New Roman"/>
        </w:rPr>
        <w:t>The sequences which indicated by asterisk (*) were not included for divergence time estimation</w:t>
      </w:r>
      <w:r w:rsidR="00867E02">
        <w:rPr>
          <w:rFonts w:ascii="Times New Roman" w:hAnsi="Times New Roman" w:cs="Times New Roman"/>
        </w:rPr>
        <w:t>, and double asterisk (**) indicated partial sequence of mitochondrial genes.</w:t>
      </w:r>
    </w:p>
    <w:p w14:paraId="1B19823F" w14:textId="77777777" w:rsidR="005C05BC" w:rsidRDefault="005C05BC"/>
    <w:sectPr w:rsidR="005C05BC" w:rsidSect="005C05BC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66BBE"/>
    <w:multiLevelType w:val="hybridMultilevel"/>
    <w:tmpl w:val="DE0AE42C"/>
    <w:lvl w:ilvl="0" w:tplc="EA30C8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87B32"/>
    <w:multiLevelType w:val="hybridMultilevel"/>
    <w:tmpl w:val="58C292AA"/>
    <w:lvl w:ilvl="0" w:tplc="0C8EF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403336">
    <w:abstractNumId w:val="1"/>
  </w:num>
  <w:num w:numId="2" w16cid:durableId="1075125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BC"/>
    <w:rsid w:val="000274DA"/>
    <w:rsid w:val="0005788F"/>
    <w:rsid w:val="00197E62"/>
    <w:rsid w:val="00222EDA"/>
    <w:rsid w:val="00382023"/>
    <w:rsid w:val="004E10C6"/>
    <w:rsid w:val="005C05BC"/>
    <w:rsid w:val="00634979"/>
    <w:rsid w:val="00774C3D"/>
    <w:rsid w:val="007C6AEE"/>
    <w:rsid w:val="007C6DEB"/>
    <w:rsid w:val="00831730"/>
    <w:rsid w:val="00867E02"/>
    <w:rsid w:val="009D35D3"/>
    <w:rsid w:val="00A44D7E"/>
    <w:rsid w:val="00D1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45A94"/>
  <w15:chartTrackingRefBased/>
  <w15:docId w15:val="{06238F64-24D5-4365-B66C-5E1B7853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5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5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05BC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C05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kot Kaewthamasorn</dc:creator>
  <cp:keywords/>
  <dc:description/>
  <cp:lastModifiedBy>Morakot Kaewthamasorn</cp:lastModifiedBy>
  <cp:revision>4</cp:revision>
  <dcterms:created xsi:type="dcterms:W3CDTF">2023-10-26T13:49:00Z</dcterms:created>
  <dcterms:modified xsi:type="dcterms:W3CDTF">2023-11-01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3bc70-69ba-4742-9f8b-f91f99056fea</vt:lpwstr>
  </property>
</Properties>
</file>